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3039" w:rsidRDefault="00D84161" w:rsidP="00757E3C">
      <w:pPr>
        <w:spacing w:line="480" w:lineRule="exact"/>
        <w:jc w:val="left"/>
        <w:rPr>
          <w:rFonts w:ascii="Times New Roman" w:eastAsia="黑体" w:hAnsi="Times New Roman"/>
          <w:b/>
          <w:szCs w:val="21"/>
        </w:rPr>
      </w:pPr>
      <w:r w:rsidRPr="00D84161">
        <w:rPr>
          <w:rFonts w:ascii="Times New Roman" w:eastAsia="黑体" w:hAnsi="Times New Roman"/>
          <w:bCs/>
          <w:szCs w:val="21"/>
        </w:rPr>
        <w:t xml:space="preserve">Supplementary </w:t>
      </w:r>
      <w:r w:rsidR="003E3039">
        <w:rPr>
          <w:rFonts w:ascii="Times New Roman" w:eastAsia="黑体" w:hAnsi="Times New Roman" w:hint="eastAsia"/>
          <w:bCs/>
          <w:szCs w:val="21"/>
        </w:rPr>
        <w:t>Table 1</w:t>
      </w:r>
      <w:r>
        <w:rPr>
          <w:rFonts w:ascii="Times New Roman" w:eastAsia="黑体" w:hAnsi="Times New Roman" w:hint="eastAsia"/>
          <w:bCs/>
          <w:szCs w:val="21"/>
        </w:rPr>
        <w:t>.</w:t>
      </w:r>
      <w:r w:rsidR="003E3039" w:rsidRPr="00757E3C">
        <w:rPr>
          <w:rFonts w:ascii="Times New Roman" w:eastAsia="黑体" w:hAnsi="Times New Roman"/>
          <w:bCs/>
          <w:szCs w:val="21"/>
        </w:rPr>
        <w:t xml:space="preserve"> </w:t>
      </w:r>
      <w:r w:rsidR="003E3039">
        <w:rPr>
          <w:rFonts w:ascii="Times New Roman" w:eastAsia="黑体" w:hAnsi="Times New Roman" w:hint="eastAsia"/>
          <w:bCs/>
          <w:szCs w:val="21"/>
        </w:rPr>
        <w:t>Sample information and number</w:t>
      </w:r>
      <w:r w:rsidR="00757E3C">
        <w:rPr>
          <w:rFonts w:ascii="Times New Roman" w:eastAsia="黑体" w:hAnsi="Times New Roman" w:hint="eastAsia"/>
          <w:bCs/>
          <w:szCs w:val="21"/>
        </w:rPr>
        <w:t xml:space="preserve"> of seed TCMs used in this stud</w:t>
      </w:r>
      <w:r w:rsidR="000C6B89">
        <w:rPr>
          <w:rFonts w:ascii="Times New Roman" w:eastAsia="黑体" w:hAnsi="Times New Roman" w:hint="eastAsia"/>
          <w:bCs/>
          <w:szCs w:val="21"/>
        </w:rPr>
        <w:t>y</w:t>
      </w:r>
      <w:r w:rsidR="00757E3C">
        <w:rPr>
          <w:rFonts w:ascii="Times New Roman" w:eastAsia="黑体" w:hAnsi="Times New Roman" w:hint="eastAsia"/>
          <w:bCs/>
          <w:szCs w:val="21"/>
        </w:rPr>
        <w:t>.</w:t>
      </w:r>
    </w:p>
    <w:tbl>
      <w:tblPr>
        <w:tblW w:w="1452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1984"/>
        <w:gridCol w:w="2928"/>
        <w:gridCol w:w="1108"/>
        <w:gridCol w:w="1811"/>
        <w:gridCol w:w="1621"/>
        <w:gridCol w:w="2661"/>
      </w:tblGrid>
      <w:tr w:rsidR="00634F8F" w:rsidTr="00025D3A">
        <w:trPr>
          <w:trHeight w:val="190"/>
          <w:jc w:val="center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hinese Nam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Family</w:t>
            </w:r>
          </w:p>
        </w:tc>
        <w:tc>
          <w:tcPr>
            <w:tcW w:w="2928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pecies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Origin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Voucher No.</w:t>
            </w:r>
          </w:p>
        </w:tc>
        <w:tc>
          <w:tcPr>
            <w:tcW w:w="1621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Genbank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No.</w:t>
            </w:r>
          </w:p>
        </w:tc>
        <w:tc>
          <w:tcPr>
            <w:tcW w:w="2661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ocality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butil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0" w:author="chao xiong" w:date="2018-03-28T22:15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" w:author="chao xiong" w:date="2018-03-28T22:15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F514A9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苘麻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Qingma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alvaceae</w:t>
            </w:r>
            <w:proofErr w:type="spellEnd"/>
          </w:p>
        </w:tc>
        <w:tc>
          <w:tcPr>
            <w:tcW w:w="29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butilon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heophrasti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C011C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edic</w:t>
            </w:r>
            <w:r w:rsidRPr="00C011C2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488MT02,03,04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B52CFF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884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86</w:t>
            </w:r>
          </w:p>
        </w:tc>
        <w:tc>
          <w:tcPr>
            <w:tcW w:w="26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eijing</w:t>
            </w:r>
          </w:p>
        </w:tc>
      </w:tr>
      <w:tr w:rsidR="00634F8F" w:rsidTr="00A82B96">
        <w:trPr>
          <w:trHeight w:val="190"/>
          <w:jc w:val="center"/>
        </w:trPr>
        <w:tc>
          <w:tcPr>
            <w:tcW w:w="2410" w:type="dxa"/>
            <w:vMerge w:val="restart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escul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2" w:author="chao xiong" w:date="2018-03-28T22:15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3" w:author="chao xiong" w:date="2018-03-28T22:15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娑</w:t>
            </w:r>
            <w:proofErr w:type="gramEnd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罗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uoluo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ippocastan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esculu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hinens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34E19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Bge</w:t>
            </w:r>
            <w:proofErr w:type="spellEnd"/>
            <w:r w:rsidRPr="00534E19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B3457MT01,02,03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B52CFF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890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92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ubei</w:t>
            </w:r>
          </w:p>
        </w:tc>
      </w:tr>
      <w:tr w:rsidR="00634F8F" w:rsidTr="00A82B96">
        <w:trPr>
          <w:trHeight w:val="190"/>
          <w:jc w:val="center"/>
        </w:trPr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ippocastan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esculu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wilsonii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Rehd</w:t>
            </w:r>
            <w:proofErr w:type="spellEnd"/>
            <w:r w:rsidRPr="00A970DA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615MT10,11,12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B52CFF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893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95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ubei</w:t>
            </w:r>
          </w:p>
        </w:tc>
      </w:tr>
      <w:tr w:rsidR="00634F8F" w:rsidTr="00A82B96">
        <w:trPr>
          <w:trHeight w:val="190"/>
          <w:jc w:val="center"/>
        </w:trPr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ippocastan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esculu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hinens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Bge</w:t>
            </w:r>
            <w:proofErr w:type="spellEnd"/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1B0E6C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var</w:t>
            </w: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hekiangens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Hu et Fang) Fang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614MT01,02,03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B52CFF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887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89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ubei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Zhejiang</w:t>
            </w:r>
          </w:p>
        </w:tc>
      </w:tr>
      <w:tr w:rsidR="00634F8F" w:rsidTr="00634F8F">
        <w:trPr>
          <w:trHeight w:val="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lli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4" w:author="chao xiong" w:date="2018-03-28T22:27:00Z">
              <w:r w:rsidDel="00E55BB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tuberosi </w:delText>
              </w:r>
            </w:del>
            <w:proofErr w:type="spellStart"/>
            <w:ins w:id="5" w:author="chao xiong" w:date="2018-03-28T22:27:00Z">
              <w:r w:rsidR="00E55BB5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T</w:t>
              </w:r>
              <w:bookmarkStart w:id="6" w:name="_GoBack"/>
              <w:bookmarkEnd w:id="6"/>
              <w:r w:rsidR="00E55BB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uberosi</w:t>
              </w:r>
              <w:proofErr w:type="spellEnd"/>
              <w:r w:rsidR="00E55BB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 </w:t>
              </w:r>
            </w:ins>
            <w:del w:id="7" w:author="chao xiong" w:date="2018-03-28T22:15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8" w:author="chao xiong" w:date="2018-03-28T22:15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韭菜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iucai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ili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llium tuberosum</w:t>
            </w:r>
            <w:r w:rsidRPr="00A970DA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Rottl.ex</w:t>
            </w:r>
            <w:proofErr w:type="spellEnd"/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Spreng</w:t>
            </w:r>
            <w:proofErr w:type="spellEnd"/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323MT10,11,12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B52CFF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896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98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hongqing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lpini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Katsumada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9" w:author="chao xiong" w:date="2018-03-28T22:15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0" w:author="chao xiong" w:date="2018-03-28T22:15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草豆蔻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aodoukou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Zingiber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lpini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katsumadai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Hayata</w:t>
            </w:r>
            <w:proofErr w:type="spellEnd"/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008MT16,18,20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B52CFF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899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</w:t>
            </w:r>
            <w:r w:rsidRPr="00B52CFF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901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bei, Chongqing, Shanxi</w:t>
            </w:r>
          </w:p>
        </w:tc>
      </w:tr>
      <w:tr w:rsidR="00634F8F" w:rsidTr="00634F8F">
        <w:trPr>
          <w:trHeight w:val="1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rec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1" w:author="chao xiong" w:date="2018-03-28T22:15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2" w:author="chao xiong" w:date="2018-03-28T22:15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槟榔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inglang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alm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eca catechu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070MT15,16,17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3B3EAC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875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77</w:t>
            </w:r>
            <w:r w:rsidR="00025D3A" w:rsidRPr="00025D3A">
              <w:rPr>
                <w:rFonts w:ascii="Times New Roman" w:eastAsia="仿宋_GB2312" w:hAnsi="Times New Roman" w:hint="eastAsia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ainan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vMerge w:val="restart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rmeniac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3" w:author="chao xiong" w:date="2018-03-28T22:15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14" w:author="chao xiong" w:date="2018-03-28T22:15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15" w:author="chao xiong" w:date="2018-03-28T22:15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amarum</w:delText>
              </w:r>
            </w:del>
            <w:proofErr w:type="spellStart"/>
            <w:ins w:id="16" w:author="chao xiong" w:date="2018-03-28T22:15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A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marum</w:t>
              </w:r>
            </w:ins>
            <w:proofErr w:type="spellEnd"/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苦杏仁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Kuxingre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mandshurica</w:t>
            </w:r>
            <w:proofErr w:type="spellEnd"/>
            <w:r w:rsidRPr="00A970DA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(Maxim.)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Koehne</w:t>
            </w:r>
            <w:proofErr w:type="spellEnd"/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451MT02,03,04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937FEB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81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83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ilin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rmenia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</w:t>
            </w:r>
            <w:r w:rsidRPr="00A970DA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210F9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var</w:t>
            </w: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nsu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Maxim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582MT01,02; FDC026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937FEB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78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80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eijing, Hebei, Tianjin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sibiri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</w:t>
            </w:r>
            <w:r w:rsidRPr="00A970DA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583MT02,03,04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937FEB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84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86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eijing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rmenia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YC0428MT09,10; </w:t>
            </w:r>
            <w:bookmarkStart w:id="17" w:name="OLE_LINK9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B2541MT03</w:t>
            </w:r>
            <w:bookmarkEnd w:id="17"/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75192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69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71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ubei, Sichuan</w:t>
            </w:r>
          </w:p>
        </w:tc>
      </w:tr>
      <w:tr w:rsidR="00634F8F" w:rsidTr="00634F8F">
        <w:trPr>
          <w:trHeight w:val="1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Astragali </w:t>
            </w:r>
            <w:del w:id="18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complanati </w:delText>
              </w:r>
            </w:del>
            <w:proofErr w:type="spellStart"/>
            <w:ins w:id="19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C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omplanati</w:t>
              </w:r>
              <w:proofErr w:type="spellEnd"/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 </w:t>
              </w:r>
            </w:ins>
            <w:del w:id="20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21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沙苑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hayuan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stragal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omplanatu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R.Br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612MT03,05,06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641D2C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T582019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20;</w:t>
            </w:r>
          </w:p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153C20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M588073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Hebei, Guangdong</w:t>
            </w:r>
          </w:p>
        </w:tc>
      </w:tr>
      <w:tr w:rsidR="00634F8F" w:rsidTr="00025D3A">
        <w:trPr>
          <w:trHeight w:val="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anavali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22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23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刀豆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Daodou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Canavali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gladiat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(Jacq.)</w:t>
            </w:r>
            <w:r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DC</w:t>
            </w:r>
            <w:r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25MT10,11,12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B52CFF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05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07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eijing, Henan, Xinjiang</w:t>
            </w:r>
          </w:p>
        </w:tc>
      </w:tr>
      <w:tr w:rsidR="00634F8F" w:rsidTr="00634F8F">
        <w:trPr>
          <w:trHeight w:val="90"/>
          <w:jc w:val="center"/>
        </w:trPr>
        <w:tc>
          <w:tcPr>
            <w:tcW w:w="2410" w:type="dxa"/>
            <w:vMerge w:val="restart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lastRenderedPageBreak/>
              <w:t>Cassi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24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25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决明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ueming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ssia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obtusifoli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B0664MT02,03,04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B52CFF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08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10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ubei</w:t>
            </w:r>
          </w:p>
        </w:tc>
      </w:tr>
      <w:tr w:rsidR="00634F8F" w:rsidTr="00634F8F">
        <w:trPr>
          <w:trHeight w:val="90"/>
          <w:jc w:val="center"/>
        </w:trPr>
        <w:tc>
          <w:tcPr>
            <w:tcW w:w="2410" w:type="dxa"/>
            <w:vMerge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ssia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or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113MT03,04,07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F76A1E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T898267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;</w:t>
            </w:r>
            <w:r>
              <w:t xml:space="preserve"> </w:t>
            </w:r>
            <w:r w:rsidRPr="00B52CFF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11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12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Hebei, Guangxi</w:t>
            </w:r>
          </w:p>
        </w:tc>
      </w:tr>
      <w:tr w:rsidR="00634F8F" w:rsidTr="00025D3A">
        <w:trPr>
          <w:trHeight w:val="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elosi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26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27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青葙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Qingxiang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Amaranth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elosia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rgente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82MT04,06,09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B4336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J508404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;</w:t>
            </w:r>
            <w:r>
              <w:t xml:space="preserve"> </w:t>
            </w:r>
            <w:r w:rsidRPr="00BE1317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13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14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eijing, Jiangsu, Shanxi</w:t>
            </w:r>
          </w:p>
        </w:tc>
      </w:tr>
      <w:tr w:rsidR="00634F8F" w:rsidTr="00634F8F">
        <w:trPr>
          <w:trHeight w:val="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i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r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28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reticulatae </w:delText>
              </w:r>
            </w:del>
            <w:proofErr w:type="spellStart"/>
            <w:ins w:id="29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R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ticulatae</w:t>
              </w:r>
              <w:proofErr w:type="spellEnd"/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 </w:t>
              </w:r>
            </w:ins>
            <w:del w:id="30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31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橘核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uh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ut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itrus reticulata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Blanco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B0794MT02,03; YC0012MT21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BE1317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15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17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ubei, Yunnan</w:t>
            </w:r>
          </w:p>
        </w:tc>
      </w:tr>
      <w:tr w:rsidR="00634F8F" w:rsidTr="00025D3A">
        <w:trPr>
          <w:trHeight w:val="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oic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32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33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薏苡仁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Yiyire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Gramin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oix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lacryma-jobi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76A1E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var</w:t>
            </w: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mayuen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(Roman.)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Stapf</w:t>
            </w:r>
            <w:proofErr w:type="spellEnd"/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04MT15,16,17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BE1317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18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ubei</w:t>
            </w:r>
          </w:p>
        </w:tc>
      </w:tr>
      <w:tr w:rsidR="00634F8F" w:rsidTr="00634F8F">
        <w:trPr>
          <w:trHeight w:val="90"/>
          <w:jc w:val="center"/>
        </w:trPr>
        <w:tc>
          <w:tcPr>
            <w:tcW w:w="2410" w:type="dxa"/>
            <w:vMerge w:val="restart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uscut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34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35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菟丝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usi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onvolvul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uscut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ustral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R. Br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517MT18,19,20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153C20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M5880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68-70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Beijing, Guangxi, Inner 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ogolia</w:t>
            </w:r>
            <w:proofErr w:type="spellEnd"/>
          </w:p>
        </w:tc>
      </w:tr>
      <w:tr w:rsidR="00634F8F" w:rsidTr="00634F8F">
        <w:trPr>
          <w:trHeight w:val="90"/>
          <w:jc w:val="center"/>
        </w:trPr>
        <w:tc>
          <w:tcPr>
            <w:tcW w:w="2410" w:type="dxa"/>
            <w:vMerge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onvolvul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uscut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hinens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am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S1540MT01; YC0427MT03,04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854944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GQ434806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;</w:t>
            </w:r>
            <w:r>
              <w:t xml:space="preserve"> </w:t>
            </w:r>
            <w:r w:rsidRPr="005A49FF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T582028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29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ainan, Hubei, Guizhou</w:t>
            </w:r>
          </w:p>
        </w:tc>
      </w:tr>
      <w:tr w:rsidR="00634F8F" w:rsidTr="00025D3A">
        <w:trPr>
          <w:trHeight w:val="90"/>
          <w:jc w:val="center"/>
        </w:trPr>
        <w:tc>
          <w:tcPr>
            <w:tcW w:w="2410" w:type="dxa"/>
            <w:vMerge w:val="restart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Descuraini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36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37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葶</w:t>
            </w:r>
            <w:proofErr w:type="gramEnd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苈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ingli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rucifer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Descuraini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sophia</w:t>
            </w:r>
            <w:proofErr w:type="spellEnd"/>
            <w:r w:rsidRPr="009A5A8D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9A5A8D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(L.) Webb. ex </w:t>
            </w:r>
            <w:proofErr w:type="spellStart"/>
            <w:r w:rsidRPr="009A5A8D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Prantl</w:t>
            </w:r>
            <w:proofErr w:type="spellEnd"/>
            <w:r w:rsidRPr="009A5A8D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189MT06,07,08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E50E9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J418124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26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ubei, Guangxi, Sichuan</w:t>
            </w:r>
          </w:p>
        </w:tc>
      </w:tr>
      <w:tr w:rsidR="00634F8F" w:rsidTr="00025D3A">
        <w:trPr>
          <w:trHeight w:val="90"/>
          <w:jc w:val="center"/>
        </w:trPr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rucifer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Lepidium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petalum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A5A8D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Willd</w:t>
            </w:r>
            <w:proofErr w:type="spellEnd"/>
            <w:r w:rsidRPr="009A5A8D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YC0387MT03-05 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E50E9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J4181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34-35,</w:t>
            </w:r>
            <w:r w:rsidRPr="00E50E9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ilin, Xinjiang</w:t>
            </w:r>
          </w:p>
        </w:tc>
      </w:tr>
      <w:tr w:rsidR="00634F8F" w:rsidTr="00634F8F">
        <w:trPr>
          <w:trHeight w:val="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" w:hAnsi="Times New Roman" w:hint="eastAsia"/>
                <w:kern w:val="0"/>
                <w:sz w:val="18"/>
                <w:szCs w:val="18"/>
              </w:rPr>
              <w:t>Entadae</w:t>
            </w:r>
            <w:proofErr w:type="spellEnd"/>
            <w:r>
              <w:rPr>
                <w:rFonts w:ascii="Times New Roman" w:eastAsia="仿宋" w:hAnsi="Times New Roman" w:hint="eastAsia"/>
                <w:kern w:val="0"/>
                <w:sz w:val="18"/>
                <w:szCs w:val="18"/>
              </w:rPr>
              <w:t xml:space="preserve"> </w:t>
            </w:r>
            <w:del w:id="38" w:author="chao xiong" w:date="2018-03-28T22:16:00Z">
              <w:r w:rsidDel="000322F2">
                <w:rPr>
                  <w:rFonts w:ascii="Times New Roman" w:eastAsia="仿宋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39" w:author="chao xiong" w:date="2018-03-28T22:16:00Z">
              <w:r w:rsidR="000322F2">
                <w:rPr>
                  <w:rFonts w:ascii="Times New Roman" w:eastAsia="仿宋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kern w:val="0"/>
                <w:sz w:val="18"/>
                <w:szCs w:val="18"/>
              </w:rPr>
              <w:t>(</w:t>
            </w:r>
            <w:r w:rsidRPr="00F514A9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榼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藤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Keteng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Entad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phaseoloide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684E3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(Linn.) </w:t>
            </w:r>
            <w:proofErr w:type="spellStart"/>
            <w:r w:rsidRPr="00684E3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err</w:t>
            </w:r>
            <w:proofErr w:type="spellEnd"/>
            <w:r w:rsidRPr="00684E3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leaf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FDC127; YC0367MT02; PS0290MT02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427D2D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27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28;</w:t>
            </w:r>
          </w:p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Q434372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Beijing, Yunnan</w:t>
            </w:r>
          </w:p>
        </w:tc>
      </w:tr>
      <w:tr w:rsidR="00634F8F" w:rsidTr="00025D3A">
        <w:trPr>
          <w:trHeight w:val="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Eu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horbiae </w:t>
            </w:r>
            <w:del w:id="40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41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千金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Qianjin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Euphorbi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Euphorbia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lathyr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684E34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331MT08,09,10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F76A1E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M879161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;</w:t>
            </w:r>
            <w:r>
              <w:t xml:space="preserve"> </w:t>
            </w:r>
            <w:r w:rsidRPr="00427D2D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29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30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Guangdong, Xinjiang</w:t>
            </w:r>
          </w:p>
        </w:tc>
      </w:tr>
      <w:tr w:rsidR="00634F8F" w:rsidTr="00634F8F">
        <w:trPr>
          <w:trHeight w:val="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Euryale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42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43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芡实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Qiansh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Nymphae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uryale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ferox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84E3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Salisb</w:t>
            </w:r>
            <w:proofErr w:type="spellEnd"/>
            <w:r w:rsidRPr="00684E3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134MT01,03,16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427D2D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31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33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Jiangsu</w:t>
            </w:r>
          </w:p>
        </w:tc>
      </w:tr>
      <w:tr w:rsidR="00634F8F" w:rsidTr="00025D3A">
        <w:trPr>
          <w:trHeight w:val="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Ginkgo </w:t>
            </w:r>
            <w:del w:id="44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45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白果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aiguo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Ginkgo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inkgo biloba </w:t>
            </w:r>
            <w:r w:rsidRPr="00684E3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185MT07,08,10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7B277E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34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36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eijing</w:t>
            </w:r>
          </w:p>
        </w:tc>
      </w:tr>
      <w:tr w:rsidR="00634F8F" w:rsidTr="00634F8F">
        <w:trPr>
          <w:trHeight w:val="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yoscy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46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47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天仙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ianxian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Solanaceae</w:t>
            </w:r>
          </w:p>
        </w:tc>
        <w:tc>
          <w:tcPr>
            <w:tcW w:w="2928" w:type="dxa"/>
            <w:shd w:val="clear" w:color="auto" w:fill="FFFFFF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Hyoscyamu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niger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684E34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leaf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56MT0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0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0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2B419A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M58806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7;</w:t>
            </w:r>
            <w:r>
              <w:t xml:space="preserve"> </w:t>
            </w:r>
            <w:r w:rsidRPr="002B419A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T582035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36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eijing, Hebei</w:t>
            </w:r>
          </w:p>
        </w:tc>
      </w:tr>
      <w:tr w:rsidR="00634F8F" w:rsidTr="00025D3A">
        <w:trPr>
          <w:trHeight w:val="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lastRenderedPageBreak/>
              <w:t>Impatient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48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</w:delText>
              </w:r>
              <w:r w:rsidDel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delText>e</w:delText>
              </w:r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n</w:delText>
              </w:r>
            </w:del>
            <w:ins w:id="49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</w:t>
              </w:r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e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急性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ixing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Balsamin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mpatien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balsamin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684E34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78MT15,16; PS0365MT04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2B419A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T582060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61;</w:t>
            </w:r>
          </w:p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854944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GQ434400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ubei, Guangdong</w:t>
            </w:r>
          </w:p>
        </w:tc>
      </w:tr>
      <w:tr w:rsidR="00634F8F" w:rsidTr="00634F8F">
        <w:trPr>
          <w:trHeight w:val="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ugland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50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51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核桃仁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taore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Jugland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Juglan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regi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684E34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spacing w:line="240" w:lineRule="exact"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S0454MT01; YC0318MT05,06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spacing w:line="240" w:lineRule="exact"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DD3727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GQ434423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;</w:t>
            </w:r>
          </w:p>
          <w:p w:rsidR="00634F8F" w:rsidRDefault="00634F8F" w:rsidP="00634F8F">
            <w:pPr>
              <w:widowControl/>
              <w:spacing w:line="240" w:lineRule="exact"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872F38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40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41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spacing w:line="240" w:lineRule="exact"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eijing, Guangxi</w:t>
            </w:r>
          </w:p>
        </w:tc>
      </w:tr>
      <w:tr w:rsidR="00634F8F" w:rsidTr="00025D3A">
        <w:trPr>
          <w:trHeight w:val="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Lablab </w:t>
            </w:r>
            <w:del w:id="52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53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54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album</w:delText>
              </w:r>
            </w:del>
            <w:ins w:id="55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A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lbum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白扁豆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aibiandou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Dolicho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lablab </w:t>
            </w:r>
            <w:r w:rsidRPr="00684E34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, 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42MT11,12,20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427D2D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24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26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hongqing, Guangxi, Hubei</w:t>
            </w:r>
          </w:p>
        </w:tc>
      </w:tr>
      <w:tr w:rsidR="00634F8F" w:rsidTr="00634F8F">
        <w:trPr>
          <w:trHeight w:val="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in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56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57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亚麻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Yama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in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Linum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usitatissimum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684E34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067MT01,02,11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872F38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42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44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bei</w:t>
            </w:r>
          </w:p>
        </w:tc>
      </w:tr>
      <w:tr w:rsidR="00634F8F" w:rsidTr="00025D3A">
        <w:trPr>
          <w:trHeight w:val="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Litchi </w:t>
            </w:r>
            <w:del w:id="58" w:author="chao xiong" w:date="2018-03-28T22:16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59" w:author="chao xiong" w:date="2018-03-28T22:16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荔枝核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izhih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Sapind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itchi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hinens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Sonn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187MT05,06,13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872F38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45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47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eijing, Chongqing, Guangdong</w:t>
            </w:r>
          </w:p>
        </w:tc>
      </w:tr>
      <w:tr w:rsidR="00634F8F" w:rsidTr="00634F8F">
        <w:trPr>
          <w:trHeight w:val="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Melo </w:t>
            </w:r>
            <w:del w:id="60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61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甜瓜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iangua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ucurbit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ucum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melo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73MT01,02,05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427D2D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21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23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bei</w:t>
            </w:r>
          </w:p>
        </w:tc>
      </w:tr>
      <w:tr w:rsidR="00634F8F" w:rsidTr="00025D3A">
        <w:trPr>
          <w:trHeight w:val="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omordic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62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63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木鳖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ubie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ucurbit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Momordi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cochinchinens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our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.)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Spreng</w:t>
            </w:r>
            <w:proofErr w:type="spellEnd"/>
            <w:r w:rsidRPr="00504FA2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64MT03,04,05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872F38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48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50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Guangxi</w:t>
            </w:r>
          </w:p>
        </w:tc>
      </w:tr>
      <w:tr w:rsidR="00634F8F" w:rsidTr="00634F8F">
        <w:trPr>
          <w:trHeight w:val="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yristic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64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65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肉豆蔻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Roudoukou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yristic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Myristi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fragran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Houtt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184MT03,06,07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3B3EAC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872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74</w:t>
            </w:r>
            <w:r w:rsidR="00025D3A" w:rsidRPr="00025D3A">
              <w:rPr>
                <w:rFonts w:ascii="Times New Roman" w:eastAsia="仿宋_GB2312" w:hAnsi="Times New Roman" w:hint="eastAsia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ainan, Yunnan</w:t>
            </w:r>
          </w:p>
        </w:tc>
      </w:tr>
      <w:tr w:rsidR="00634F8F" w:rsidTr="00025D3A">
        <w:trPr>
          <w:trHeight w:val="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Nelumbin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66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plumula</w:delText>
              </w:r>
            </w:del>
            <w:ins w:id="67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P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lumula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莲子心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ianzixi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Nymphae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Nelumbo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nucifera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Gaertn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041MT24,25,26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872F38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51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53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eijing</w:t>
            </w:r>
          </w:p>
        </w:tc>
      </w:tr>
      <w:tr w:rsidR="00634F8F" w:rsidTr="00634F8F">
        <w:trPr>
          <w:trHeight w:val="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Nelumbin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68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69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莲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ian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Nymphae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Nelumbo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nucifera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Gaertn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041MT24,25,26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872F38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51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53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eijing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Nigell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70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71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黑种草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子</w:t>
            </w:r>
            <w:proofErr w:type="spellStart"/>
            <w:proofErr w:type="gram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izhongcao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anuncul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Nigella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glandulifera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Freyn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 et Sint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572MT05,12,13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872F38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54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56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bei, Xinjiang</w:t>
            </w:r>
          </w:p>
        </w:tc>
      </w:tr>
      <w:tr w:rsidR="00634F8F" w:rsidTr="00634F8F">
        <w:trPr>
          <w:trHeight w:val="1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Oroxyl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72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73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木蝴蝶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uhudi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Bignoni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Oroxylum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indicum</w:t>
            </w:r>
            <w:proofErr w:type="spellEnd"/>
            <w:r w:rsidRPr="00504FA2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L.) Vent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S1669MT01,02; YC0247MT13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F762BF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GQ434845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46;</w:t>
            </w:r>
          </w:p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75192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57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Guizhou, Guangxi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vMerge w:val="restart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Persic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74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75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桃仁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aore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davidian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Carr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.)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Franch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080MT01,02,04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75192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72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74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ichuan, Tianjin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persi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(L.)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Batsch</w:t>
            </w:r>
            <w:proofErr w:type="spellEnd"/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055MT29,30,31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937FEB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75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77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eijing</w:t>
            </w:r>
          </w:p>
        </w:tc>
      </w:tr>
      <w:tr w:rsidR="00634F8F" w:rsidTr="00634F8F">
        <w:trPr>
          <w:trHeight w:val="190"/>
          <w:jc w:val="center"/>
        </w:trPr>
        <w:tc>
          <w:tcPr>
            <w:tcW w:w="2410" w:type="dxa"/>
            <w:vMerge w:val="restart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lastRenderedPageBreak/>
              <w:t>Pharbitid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76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77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牵牛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Qianniu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onvolvulaceae</w:t>
            </w:r>
            <w:proofErr w:type="spellEnd"/>
          </w:p>
        </w:tc>
        <w:tc>
          <w:tcPr>
            <w:tcW w:w="292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Pharbit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nil</w:t>
            </w:r>
            <w:r w:rsidRPr="00504FA2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(L.)</w:t>
            </w:r>
            <w:r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Choisy</w:t>
            </w:r>
            <w:proofErr w:type="spellEnd"/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567MT15,16,17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75192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58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60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bei, Hubei</w:t>
            </w:r>
          </w:p>
        </w:tc>
      </w:tr>
      <w:tr w:rsidR="00634F8F" w:rsidTr="00634F8F">
        <w:trPr>
          <w:trHeight w:val="190"/>
          <w:jc w:val="center"/>
        </w:trPr>
        <w:tc>
          <w:tcPr>
            <w:tcW w:w="2410" w:type="dxa"/>
            <w:vMerge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onvolvulaceae</w:t>
            </w:r>
            <w:proofErr w:type="spellEnd"/>
          </w:p>
        </w:tc>
        <w:tc>
          <w:tcPr>
            <w:tcW w:w="292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Pharbit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purpure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(L.)</w:t>
            </w:r>
            <w:r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Voigt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leaf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568MT06,07,08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75192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61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63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Beijing, Jiangxi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vMerge w:val="restart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Plantagin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78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79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车前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heqian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lantaginaceae</w:t>
            </w:r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Plantago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siati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426MT08,09,15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75192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64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66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ainan, Guangxi, Jiangxi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lantaginaceae</w:t>
            </w:r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Plantago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depress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Willd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351MT03,06,08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E50E9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J1254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92,</w:t>
            </w:r>
            <w:r w:rsidRPr="00E50E9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95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,97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eijing, Hebei, Jilin</w:t>
            </w:r>
          </w:p>
        </w:tc>
      </w:tr>
      <w:tr w:rsidR="00634F8F" w:rsidTr="00634F8F">
        <w:trPr>
          <w:trHeight w:val="1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Platyclad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80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81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柏子仁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aizire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upressaceae</w:t>
            </w:r>
            <w:proofErr w:type="spellEnd"/>
          </w:p>
        </w:tc>
        <w:tc>
          <w:tcPr>
            <w:tcW w:w="2928" w:type="dxa"/>
            <w:shd w:val="clear" w:color="auto" w:fill="FFFFFF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Platycladu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oriental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(L.) Franco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39MT02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,03,04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BA09F9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T898213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;</w:t>
            </w:r>
          </w:p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75192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67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68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Hebei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vMerge w:val="restart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Prun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82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83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郁李仁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Yulire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pedunculat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Maxim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348MT01,02,03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3B3EAC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869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71</w:t>
            </w:r>
            <w:r w:rsidR="00025D3A" w:rsidRPr="00025D3A">
              <w:rPr>
                <w:rFonts w:ascii="Times New Roman" w:eastAsia="仿宋_GB2312" w:hAnsi="Times New Roman" w:hint="eastAsia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Ningxia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japonica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Thunb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467MT01,02,03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3B3EAC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878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80</w:t>
            </w:r>
            <w:r w:rsidR="00025D3A" w:rsidRPr="00025D3A">
              <w:rPr>
                <w:rFonts w:ascii="Times New Roman" w:eastAsia="仿宋_GB2312" w:hAnsi="Times New Roman" w:hint="eastAsia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color w:val="000000"/>
                <w:kern w:val="0"/>
                <w:sz w:val="18"/>
                <w:szCs w:val="18"/>
              </w:rPr>
              <w:t>Henan, Shandong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humilis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Bge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468MT01,02,03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8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81-83</w:t>
            </w:r>
            <w:r w:rsidR="00025D3A" w:rsidRPr="00025D3A">
              <w:rPr>
                <w:rFonts w:ascii="Times New Roman" w:eastAsia="仿宋_GB2312" w:hAnsi="Times New Roman" w:hint="eastAsia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color w:val="000000"/>
                <w:kern w:val="0"/>
                <w:sz w:val="18"/>
                <w:szCs w:val="18"/>
              </w:rPr>
              <w:t>Henan</w:t>
            </w:r>
          </w:p>
        </w:tc>
      </w:tr>
      <w:tr w:rsidR="00634F8F" w:rsidTr="00634F8F">
        <w:trPr>
          <w:trHeight w:val="1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Raphan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84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85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莱菔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aifu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rucifer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Raphanu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ativus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B2638MT01,05,06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937FEB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87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89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ubei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Ricin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86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87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蓖麻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ima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sz w:val="18"/>
                <w:szCs w:val="18"/>
              </w:rPr>
            </w:pPr>
            <w:proofErr w:type="spellStart"/>
            <w:r w:rsidRPr="0063408B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Euphorbi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sz w:val="18"/>
                <w:szCs w:val="18"/>
              </w:rPr>
              <w:t xml:space="preserve">Ricinus </w:t>
            </w:r>
            <w:proofErr w:type="spellStart"/>
            <w:r>
              <w:rPr>
                <w:rFonts w:ascii="Times New Roman" w:eastAsia="仿宋_GB2312" w:hAnsi="Times New Roman"/>
                <w:i/>
                <w:sz w:val="18"/>
                <w:szCs w:val="18"/>
              </w:rPr>
              <w:t>communis</w:t>
            </w:r>
            <w:proofErr w:type="spellEnd"/>
            <w:r>
              <w:rPr>
                <w:rFonts w:ascii="Times New Roman" w:eastAsia="仿宋_GB2312" w:hAnsi="Times New Roman"/>
                <w:i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304MT06,08,09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937FEB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90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92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color w:val="000000"/>
                <w:sz w:val="18"/>
                <w:szCs w:val="18"/>
              </w:rPr>
              <w:t>Hebei, Yunnan</w:t>
            </w:r>
          </w:p>
        </w:tc>
      </w:tr>
      <w:tr w:rsidR="00634F8F" w:rsidTr="00634F8F">
        <w:trPr>
          <w:trHeight w:val="1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sam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88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89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90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nigrum</w:delText>
              </w:r>
            </w:del>
            <w:proofErr w:type="spellStart"/>
            <w:ins w:id="91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N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igrum</w:t>
              </w:r>
            </w:ins>
            <w:proofErr w:type="spellEnd"/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黑芝麻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izhima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edali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esamum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indicum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spacing w:line="240" w:lineRule="exact"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198MT01,02,03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spacing w:line="240" w:lineRule="exact"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937FEB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93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95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spacing w:line="240" w:lineRule="exact"/>
              <w:jc w:val="center"/>
              <w:rPr>
                <w:rFonts w:ascii="Times New Roman" w:eastAsia="仿宋_GB2312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Hebei, Sichuan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vMerge w:val="restart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inap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92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93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芥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ie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rucifer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inap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lba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60MT01,03,06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95396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T898230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;</w:t>
            </w:r>
          </w:p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FF00A8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96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97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Hebei, Jiangsu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rucifer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rassica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junce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(</w:t>
            </w:r>
            <w:r w:rsidRPr="00504FA2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L.</w:t>
            </w:r>
            <w:r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) </w:t>
            </w:r>
            <w:proofErr w:type="spellStart"/>
            <w:r w:rsidRPr="00504FA2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Czern</w:t>
            </w:r>
            <w:proofErr w:type="spellEnd"/>
            <w:r w:rsidRPr="00504FA2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 xml:space="preserve">. et </w:t>
            </w:r>
            <w:proofErr w:type="spellStart"/>
            <w:r w:rsidRPr="00504FA2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Coss</w:t>
            </w:r>
            <w:proofErr w:type="spellEnd"/>
            <w:r w:rsidRPr="00504FA2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61MT08,09,10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B52CFF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02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-04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Jiangsu</w:t>
            </w:r>
          </w:p>
        </w:tc>
      </w:tr>
      <w:tr w:rsidR="00634F8F" w:rsidTr="00634F8F">
        <w:trPr>
          <w:trHeight w:val="1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oj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94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95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96" w:author="chao xiong" w:date="2018-03-28T22:17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germinatum</w:delText>
              </w:r>
            </w:del>
            <w:proofErr w:type="spellStart"/>
            <w:ins w:id="97" w:author="chao xiong" w:date="2018-03-28T22:17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G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rminatum</w:t>
              </w:r>
            </w:ins>
            <w:proofErr w:type="spellEnd"/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大豆黄卷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Dadouhuangjua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Glycine max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L.)</w:t>
            </w:r>
            <w:r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err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36MT13,15,18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872F38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37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39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Beijing, Henan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oj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98" w:author="chao xiong" w:date="2018-03-28T22:18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99" w:author="chao xiong" w:date="2018-03-28T22:18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100" w:author="chao xiong" w:date="2018-03-28T22:18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nigrum</w:delText>
              </w:r>
            </w:del>
            <w:proofErr w:type="spellStart"/>
            <w:ins w:id="101" w:author="chao xiong" w:date="2018-03-28T22:18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N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igrum</w:t>
              </w:r>
            </w:ins>
            <w:proofErr w:type="spellEnd"/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黑豆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idou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Glycine max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L.)</w:t>
            </w:r>
            <w:r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err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36MT13,15,18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872F38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37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39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Beijing, Henan</w:t>
            </w:r>
          </w:p>
        </w:tc>
      </w:tr>
      <w:tr w:rsidR="00634F8F" w:rsidTr="00634F8F">
        <w:trPr>
          <w:trHeight w:val="1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oj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02" w:author="chao xiong" w:date="2018-03-28T22:18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103" w:author="chao xiong" w:date="2018-03-28T22:18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104" w:author="chao xiong" w:date="2018-03-28T22:18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praeparatum</w:delText>
              </w:r>
            </w:del>
            <w:proofErr w:type="spellStart"/>
            <w:ins w:id="105" w:author="chao xiong" w:date="2018-03-28T22:18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P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raeparatum</w:t>
              </w:r>
            </w:ins>
            <w:proofErr w:type="spellEnd"/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淡豆豉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Dandouch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E7B3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Glycine max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L.)</w:t>
            </w:r>
            <w:r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err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36MT13,15,18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872F38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37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39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Beijing, Henan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terculi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06" w:author="chao xiong" w:date="2018-03-28T22:18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lychnophorae </w:delText>
              </w:r>
            </w:del>
            <w:proofErr w:type="spellStart"/>
            <w:ins w:id="107" w:author="chao xiong" w:date="2018-03-28T22:18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L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ychnophorae</w:t>
              </w:r>
              <w:proofErr w:type="spellEnd"/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 </w:t>
              </w:r>
            </w:ins>
            <w:del w:id="108" w:author="chao xiong" w:date="2018-03-28T22:18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09" w:author="chao xiong" w:date="2018-03-28T22:18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胖大海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Pangdaha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Sterculi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Sterculi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lychnophor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Hance</w:t>
            </w:r>
            <w:proofErr w:type="spellEnd"/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040MT02,12,13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FF00A8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2998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</w:t>
            </w:r>
            <w:r w:rsidRPr="00FF00A8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3000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bei, Koh Kong of Cambodia</w:t>
            </w:r>
          </w:p>
        </w:tc>
      </w:tr>
      <w:tr w:rsidR="00634F8F" w:rsidTr="00634F8F">
        <w:trPr>
          <w:trHeight w:val="1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lastRenderedPageBreak/>
              <w:t>Strychn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10" w:author="chao xiong" w:date="2018-03-28T22:18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11" w:author="chao xiong" w:date="2018-03-28T22:18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马钱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aqian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EE6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ogani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trychno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nux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-vomica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S0891MT02; YC0616MT07,08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4CD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GQ434594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;</w:t>
            </w:r>
            <w:r>
              <w:t xml:space="preserve"> </w:t>
            </w:r>
            <w:r w:rsidRPr="00FF00A8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3001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02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bei, Yunnan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orrey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12" w:author="chao xiong" w:date="2018-03-28T22:18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13" w:author="chao xiong" w:date="2018-03-28T22:18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榧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Fei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744E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Taxaceae</w:t>
            </w:r>
            <w:proofErr w:type="spellEnd"/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orrey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grand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Fort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81MT04,08,10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FF00A8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3003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05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hanghai, Zhejiang</w:t>
            </w:r>
          </w:p>
        </w:tc>
      </w:tr>
      <w:tr w:rsidR="00634F8F" w:rsidTr="00634F8F">
        <w:trPr>
          <w:trHeight w:val="190"/>
          <w:jc w:val="center"/>
        </w:trPr>
        <w:tc>
          <w:tcPr>
            <w:tcW w:w="2410" w:type="dxa"/>
            <w:vMerge w:val="restart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richosanth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14" w:author="chao xiong" w:date="2018-03-28T22:18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15" w:author="chao xiong" w:date="2018-03-28T22:18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瓜</w:t>
            </w:r>
            <w:proofErr w:type="gramStart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蒌</w:t>
            </w:r>
            <w:proofErr w:type="gramEnd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Gualou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744E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ucurbit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richosanthe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kirilowii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50A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axim.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042MT11,17,19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3006-08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Hebei</w:t>
            </w:r>
          </w:p>
        </w:tc>
      </w:tr>
      <w:tr w:rsidR="00634F8F" w:rsidTr="00634F8F">
        <w:trPr>
          <w:trHeight w:val="190"/>
          <w:jc w:val="center"/>
        </w:trPr>
        <w:tc>
          <w:tcPr>
            <w:tcW w:w="2410" w:type="dxa"/>
            <w:vMerge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spacing w:line="240" w:lineRule="exact"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744E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ucurbit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spacing w:line="240" w:lineRule="exact"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richosanthe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rosthornii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50A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Harms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084MT04,08,09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3009-11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Guizhou, Sichuan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rigonell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16" w:author="chao xiong" w:date="2018-03-28T22:18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17" w:author="chao xiong" w:date="2018-03-28T22:18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胡芦</w:t>
            </w:r>
            <w:proofErr w:type="gramEnd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巴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uluba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744E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rigonell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foenum-graecum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50A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leaf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88MT05,06; PS0319MT01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AA6F82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3012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13</w:t>
            </w:r>
          </w:p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;</w:t>
            </w:r>
            <w:r w:rsidRPr="000044CD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GQ</w:t>
            </w:r>
            <w:proofErr w:type="gramEnd"/>
            <w:r w:rsidRPr="000044CD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43438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Hebei, Sichuan</w:t>
            </w:r>
          </w:p>
        </w:tc>
      </w:tr>
      <w:tr w:rsidR="00634F8F" w:rsidTr="00634F8F">
        <w:trPr>
          <w:trHeight w:val="190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Vaccari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18" w:author="chao xiong" w:date="2018-03-28T22:18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19" w:author="chao xiong" w:date="2018-03-28T22:18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王不留行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Wangbuliuxing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744E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aryophyll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Vaccari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52B3D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egetalis</w:t>
            </w:r>
            <w:proofErr w:type="spellEnd"/>
            <w:r w:rsidRPr="005C50A4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50A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(Neck.) </w:t>
            </w:r>
            <w:proofErr w:type="spellStart"/>
            <w:r w:rsidRPr="005C50A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Garcke</w:t>
            </w:r>
            <w:proofErr w:type="spellEnd"/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191MT04,08; PS1321MT01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AA6F82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3014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15</w:t>
            </w:r>
          </w:p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;</w:t>
            </w:r>
            <w:r w:rsidRPr="000044CD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JF</w:t>
            </w:r>
            <w:proofErr w:type="gramEnd"/>
            <w:r w:rsidRPr="000044CD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421553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, Sichuan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vMerge w:val="restart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Vign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20" w:author="chao xiong" w:date="2018-03-28T22:18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21" w:author="chao xiong" w:date="2018-03-28T22:18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赤小豆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hixiaodou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F9744E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Vigna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ngular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C50A4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Ohwi</w:t>
            </w:r>
            <w:proofErr w:type="spellEnd"/>
            <w:r w:rsidRPr="005C50A4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 et Ohashi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B3352MT01,02,03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AA6F82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3016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18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ubei</w:t>
            </w:r>
          </w:p>
        </w:tc>
      </w:tr>
      <w:tr w:rsidR="00634F8F" w:rsidTr="00025D3A">
        <w:trPr>
          <w:trHeight w:val="190"/>
          <w:jc w:val="center"/>
        </w:trPr>
        <w:tc>
          <w:tcPr>
            <w:tcW w:w="2410" w:type="dxa"/>
            <w:vMerge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F9744E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292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Vigna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umbellat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C50A4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Ohwi</w:t>
            </w:r>
            <w:proofErr w:type="spellEnd"/>
            <w:r w:rsidRPr="005C50A4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 et Ohashi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ed</w:t>
            </w:r>
          </w:p>
        </w:tc>
        <w:tc>
          <w:tcPr>
            <w:tcW w:w="181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YC0254MT03,08,10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AA6F82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3019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21</w:t>
            </w:r>
          </w:p>
        </w:tc>
        <w:tc>
          <w:tcPr>
            <w:tcW w:w="2661" w:type="dxa"/>
            <w:shd w:val="clear" w:color="auto" w:fill="E7E6E6" w:themeFill="background2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eijing, Chongqing, Henan</w:t>
            </w:r>
          </w:p>
        </w:tc>
      </w:tr>
      <w:tr w:rsidR="00634F8F" w:rsidTr="00634F8F">
        <w:trPr>
          <w:trHeight w:val="212"/>
          <w:jc w:val="center"/>
        </w:trPr>
        <w:tc>
          <w:tcPr>
            <w:tcW w:w="2410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Ziziph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22" w:author="chao xiong" w:date="2018-03-28T22:18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pinosae </w:delText>
              </w:r>
            </w:del>
            <w:proofErr w:type="spellStart"/>
            <w:ins w:id="123" w:author="chao xiong" w:date="2018-03-28T22:18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pinosae</w:t>
              </w:r>
              <w:proofErr w:type="spellEnd"/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 </w:t>
              </w:r>
            </w:ins>
            <w:del w:id="124" w:author="chao xiong" w:date="2018-03-28T22:18:00Z">
              <w:r w:rsidDel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25" w:author="chao xiong" w:date="2018-03-28T22:18:00Z">
              <w:r w:rsidR="000322F2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322F2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634F8F" w:rsidRDefault="00634F8F" w:rsidP="00634F8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酸枣仁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uanzaore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744E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hamnaceae</w:t>
            </w:r>
            <w:proofErr w:type="spellEnd"/>
          </w:p>
        </w:tc>
        <w:tc>
          <w:tcPr>
            <w:tcW w:w="2928" w:type="dxa"/>
            <w:shd w:val="clear" w:color="auto" w:fill="auto"/>
            <w:vAlign w:val="center"/>
          </w:tcPr>
          <w:p w:rsidR="00634F8F" w:rsidRDefault="00634F8F" w:rsidP="00634F8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Ziziphu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jujub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50A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ill.</w:t>
            </w: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823C3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var</w:t>
            </w: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pinosa</w:t>
            </w:r>
            <w:proofErr w:type="spellEnd"/>
            <w:r w:rsidRPr="005C50A4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50A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Bunge) Hu ex H.F.</w:t>
            </w:r>
            <w:r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50A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Chou</w:t>
            </w:r>
          </w:p>
        </w:tc>
        <w:tc>
          <w:tcPr>
            <w:tcW w:w="1108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eaf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seed</w:t>
            </w:r>
          </w:p>
        </w:tc>
        <w:tc>
          <w:tcPr>
            <w:tcW w:w="181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S1339MT01; YC0045MT02,05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3823C3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JF421556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;</w:t>
            </w:r>
          </w:p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AA6F82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F803022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-23</w:t>
            </w:r>
          </w:p>
        </w:tc>
        <w:tc>
          <w:tcPr>
            <w:tcW w:w="2661" w:type="dxa"/>
            <w:shd w:val="clear" w:color="auto" w:fill="FFFFFF"/>
            <w:vAlign w:val="center"/>
          </w:tcPr>
          <w:p w:rsidR="00634F8F" w:rsidRDefault="00634F8F" w:rsidP="00634F8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nhui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eijing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hongqing</w:t>
            </w:r>
          </w:p>
        </w:tc>
      </w:tr>
    </w:tbl>
    <w:p w:rsidR="00607764" w:rsidRDefault="003E3039" w:rsidP="009817BD">
      <w:pPr>
        <w:spacing w:line="480" w:lineRule="exact"/>
        <w:rPr>
          <w:rFonts w:ascii="Times New Roman" w:hAnsi="Times New Roman"/>
          <w:bCs/>
          <w:iCs/>
          <w:color w:val="000000"/>
          <w:kern w:val="0"/>
          <w:szCs w:val="21"/>
        </w:rPr>
      </w:pPr>
      <w:r w:rsidRPr="008139A7">
        <w:rPr>
          <w:rFonts w:ascii="Times New Roman" w:hAnsi="Times New Roman" w:hint="eastAsia"/>
          <w:color w:val="000000"/>
          <w:kern w:val="0"/>
        </w:rPr>
        <w:t>*Note: these seed material herbal</w:t>
      </w:r>
      <w:r>
        <w:rPr>
          <w:rFonts w:ascii="Times New Roman" w:hAnsi="Times New Roman"/>
          <w:color w:val="000000"/>
          <w:kern w:val="0"/>
        </w:rPr>
        <w:t>s</w:t>
      </w:r>
      <w:r w:rsidRPr="008139A7">
        <w:rPr>
          <w:rFonts w:ascii="Times New Roman" w:hAnsi="Times New Roman" w:hint="eastAsia"/>
          <w:color w:val="000000"/>
          <w:kern w:val="0"/>
        </w:rPr>
        <w:t xml:space="preserve"> contain toxic components</w:t>
      </w:r>
      <w:r>
        <w:rPr>
          <w:rFonts w:ascii="Times New Roman" w:hAnsi="Times New Roman" w:hint="eastAsia"/>
          <w:bCs/>
          <w:iCs/>
          <w:color w:val="000000"/>
          <w:kern w:val="0"/>
          <w:szCs w:val="21"/>
        </w:rPr>
        <w:t>.</w:t>
      </w:r>
    </w:p>
    <w:p w:rsidR="003D543A" w:rsidRPr="009817BD" w:rsidRDefault="003D543A" w:rsidP="009817BD">
      <w:pPr>
        <w:spacing w:line="480" w:lineRule="exact"/>
        <w:rPr>
          <w:rFonts w:ascii="Times New Roman" w:hAnsi="Times New Roman"/>
        </w:rPr>
      </w:pPr>
      <w:r w:rsidRPr="00025D3A">
        <w:rPr>
          <w:rFonts w:ascii="Times New Roman" w:eastAsia="仿宋_GB2312" w:hAnsi="Times New Roman" w:hint="eastAsia"/>
          <w:kern w:val="0"/>
          <w:sz w:val="18"/>
          <w:szCs w:val="18"/>
          <w:vertAlign w:val="superscript"/>
        </w:rPr>
        <w:t>#</w:t>
      </w:r>
      <w:r w:rsidRPr="003D543A">
        <w:rPr>
          <w:rFonts w:ascii="Times New Roman" w:hAnsi="Times New Roman" w:hint="eastAsia"/>
          <w:color w:val="000000"/>
          <w:kern w:val="0"/>
        </w:rPr>
        <w:t xml:space="preserve"> </w:t>
      </w:r>
      <w:r w:rsidRPr="008139A7">
        <w:rPr>
          <w:rFonts w:ascii="Times New Roman" w:hAnsi="Times New Roman" w:hint="eastAsia"/>
          <w:color w:val="000000"/>
          <w:kern w:val="0"/>
        </w:rPr>
        <w:t>Note:</w:t>
      </w:r>
      <w:r>
        <w:rPr>
          <w:rFonts w:ascii="Times New Roman" w:hAnsi="Times New Roman"/>
          <w:color w:val="000000"/>
          <w:kern w:val="0"/>
        </w:rPr>
        <w:t xml:space="preserve"> these sequences</w:t>
      </w:r>
      <w:r w:rsidR="007261F9">
        <w:rPr>
          <w:rFonts w:ascii="Times New Roman" w:hAnsi="Times New Roman"/>
          <w:color w:val="000000"/>
          <w:kern w:val="0"/>
        </w:rPr>
        <w:t xml:space="preserve"> are </w:t>
      </w:r>
      <w:proofErr w:type="spellStart"/>
      <w:r w:rsidR="007261F9" w:rsidRPr="007261F9">
        <w:rPr>
          <w:rFonts w:ascii="Times New Roman" w:hAnsi="Times New Roman" w:hint="eastAsia"/>
          <w:i/>
          <w:color w:val="000000"/>
          <w:kern w:val="0"/>
        </w:rPr>
        <w:t>p</w:t>
      </w:r>
      <w:r w:rsidR="007261F9" w:rsidRPr="007261F9">
        <w:rPr>
          <w:rFonts w:ascii="Times New Roman" w:hAnsi="Times New Roman"/>
          <w:i/>
          <w:color w:val="000000"/>
          <w:kern w:val="0"/>
        </w:rPr>
        <w:t>sbA-trnH</w:t>
      </w:r>
      <w:proofErr w:type="spellEnd"/>
      <w:r w:rsidR="007261F9" w:rsidRPr="007261F9">
        <w:rPr>
          <w:rFonts w:ascii="Times New Roman" w:hAnsi="Times New Roman"/>
          <w:i/>
          <w:color w:val="000000"/>
          <w:kern w:val="0"/>
        </w:rPr>
        <w:t xml:space="preserve"> </w:t>
      </w:r>
      <w:r w:rsidR="007261F9">
        <w:rPr>
          <w:rFonts w:ascii="Times New Roman" w:hAnsi="Times New Roman" w:hint="eastAsia"/>
          <w:color w:val="000000"/>
          <w:kern w:val="0"/>
        </w:rPr>
        <w:t>sequences</w:t>
      </w:r>
      <w:r w:rsidR="007261F9">
        <w:rPr>
          <w:rFonts w:ascii="Times New Roman" w:hAnsi="Times New Roman"/>
          <w:color w:val="000000"/>
          <w:kern w:val="0"/>
        </w:rPr>
        <w:t>.</w:t>
      </w:r>
    </w:p>
    <w:sectPr w:rsidR="003D543A" w:rsidRPr="009817BD" w:rsidSect="00D076C5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1137" w:rsidRDefault="00A91137" w:rsidP="003E3039">
      <w:r>
        <w:separator/>
      </w:r>
    </w:p>
  </w:endnote>
  <w:endnote w:type="continuationSeparator" w:id="0">
    <w:p w:rsidR="00A91137" w:rsidRDefault="00A91137" w:rsidP="003E3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51522306"/>
      <w:docPartObj>
        <w:docPartGallery w:val="Page Numbers (Bottom of Page)"/>
        <w:docPartUnique/>
      </w:docPartObj>
    </w:sdtPr>
    <w:sdtEndPr/>
    <w:sdtContent>
      <w:p w:rsidR="00A82B96" w:rsidRDefault="00A82B9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A3A55">
          <w:rPr>
            <w:noProof/>
            <w:lang w:val="zh-CN"/>
          </w:rPr>
          <w:t>1</w:t>
        </w:r>
        <w:r>
          <w:fldChar w:fldCharType="end"/>
        </w:r>
      </w:p>
    </w:sdtContent>
  </w:sdt>
  <w:p w:rsidR="00A82B96" w:rsidRDefault="00A82B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1137" w:rsidRDefault="00A91137" w:rsidP="003E3039">
      <w:r>
        <w:separator/>
      </w:r>
    </w:p>
  </w:footnote>
  <w:footnote w:type="continuationSeparator" w:id="0">
    <w:p w:rsidR="00A91137" w:rsidRDefault="00A91137" w:rsidP="003E303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o xiong">
    <w15:presenceInfo w15:providerId="Windows Live" w15:userId="0075e9778a1be56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AAE"/>
    <w:rsid w:val="00015D40"/>
    <w:rsid w:val="00022589"/>
    <w:rsid w:val="00024570"/>
    <w:rsid w:val="00025D3A"/>
    <w:rsid w:val="000322F2"/>
    <w:rsid w:val="00056AAE"/>
    <w:rsid w:val="00075192"/>
    <w:rsid w:val="000C6B89"/>
    <w:rsid w:val="002C4B55"/>
    <w:rsid w:val="003B3EAC"/>
    <w:rsid w:val="003D543A"/>
    <w:rsid w:val="003E3039"/>
    <w:rsid w:val="00427D2D"/>
    <w:rsid w:val="005B7657"/>
    <w:rsid w:val="006012A0"/>
    <w:rsid w:val="00607764"/>
    <w:rsid w:val="00634F8F"/>
    <w:rsid w:val="00655B8C"/>
    <w:rsid w:val="007261F9"/>
    <w:rsid w:val="00757E3C"/>
    <w:rsid w:val="007A27A3"/>
    <w:rsid w:val="007A3A55"/>
    <w:rsid w:val="007B277E"/>
    <w:rsid w:val="007D217D"/>
    <w:rsid w:val="008123A1"/>
    <w:rsid w:val="00872F38"/>
    <w:rsid w:val="008B4DBB"/>
    <w:rsid w:val="00937FEB"/>
    <w:rsid w:val="009817BD"/>
    <w:rsid w:val="00A115DB"/>
    <w:rsid w:val="00A150E4"/>
    <w:rsid w:val="00A82B96"/>
    <w:rsid w:val="00A91137"/>
    <w:rsid w:val="00AA6F82"/>
    <w:rsid w:val="00B52CFF"/>
    <w:rsid w:val="00BE1317"/>
    <w:rsid w:val="00C42C84"/>
    <w:rsid w:val="00C44A93"/>
    <w:rsid w:val="00C8394C"/>
    <w:rsid w:val="00D076C5"/>
    <w:rsid w:val="00D52B3D"/>
    <w:rsid w:val="00D84161"/>
    <w:rsid w:val="00E55BB5"/>
    <w:rsid w:val="00E80614"/>
    <w:rsid w:val="00EE7E6D"/>
    <w:rsid w:val="00F4212F"/>
    <w:rsid w:val="00FE427B"/>
    <w:rsid w:val="00FF00A8"/>
    <w:rsid w:val="00FF691B"/>
    <w:rsid w:val="00FF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C52016"/>
  <w15:chartTrackingRefBased/>
  <w15:docId w15:val="{71C81D92-781D-4681-8362-769B7BDE1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303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3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30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303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3039"/>
    <w:rPr>
      <w:sz w:val="18"/>
      <w:szCs w:val="18"/>
    </w:rPr>
  </w:style>
  <w:style w:type="character" w:styleId="a7">
    <w:name w:val="Hyperlink"/>
    <w:rsid w:val="0060776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1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8FCFBE-5E43-4564-A097-5EDE1E16D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1298</Words>
  <Characters>7405</Characters>
  <Application>Microsoft Office Word</Application>
  <DocSecurity>0</DocSecurity>
  <Lines>61</Lines>
  <Paragraphs>17</Paragraphs>
  <ScaleCrop>false</ScaleCrop>
  <Company/>
  <LinksUpToDate>false</LinksUpToDate>
  <CharactersWithSpaces>8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un</dc:creator>
  <cp:keywords/>
  <dc:description/>
  <cp:lastModifiedBy>chao xiong</cp:lastModifiedBy>
  <cp:revision>10</cp:revision>
  <dcterms:created xsi:type="dcterms:W3CDTF">2017-09-25T13:07:00Z</dcterms:created>
  <dcterms:modified xsi:type="dcterms:W3CDTF">2018-03-28T14:28:00Z</dcterms:modified>
</cp:coreProperties>
</file>